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09C2" w:rsidRDefault="00145A88" w:rsidP="00145A88">
      <w:pPr>
        <w:rPr>
          <w:b/>
          <w:lang w:val="en-US"/>
        </w:rPr>
      </w:pPr>
      <w:r w:rsidRPr="00145A88">
        <w:rPr>
          <w:b/>
          <w:lang w:val="en-US"/>
        </w:rPr>
        <w:t xml:space="preserve">Supplementary Table 3 | Phylogeny-based classification of the compartment specific OTUs belonging to </w:t>
      </w:r>
      <w:r w:rsidRPr="00145A88">
        <w:rPr>
          <w:b/>
          <w:i/>
          <w:lang w:val="en-US"/>
        </w:rPr>
        <w:t>Bacillariophyta</w:t>
      </w:r>
      <w:r>
        <w:rPr>
          <w:b/>
          <w:i/>
          <w:lang w:val="en-US"/>
        </w:rPr>
        <w:t>.</w:t>
      </w:r>
      <w:bookmarkStart w:id="0" w:name="_GoBack"/>
      <w:bookmarkEnd w:id="0"/>
    </w:p>
    <w:p w:rsidR="00145A88" w:rsidRPr="00CD1B57" w:rsidRDefault="00145A88" w:rsidP="00145A88">
      <w:pPr>
        <w:rPr>
          <w:lang w:val="en-US"/>
        </w:rPr>
      </w:pPr>
    </w:p>
    <w:tbl>
      <w:tblPr>
        <w:tblW w:w="92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992"/>
        <w:gridCol w:w="117"/>
        <w:gridCol w:w="2043"/>
        <w:gridCol w:w="117"/>
        <w:gridCol w:w="1363"/>
        <w:gridCol w:w="117"/>
        <w:gridCol w:w="1723"/>
        <w:gridCol w:w="1327"/>
      </w:tblGrid>
      <w:tr w:rsidR="00512EFE" w:rsidRPr="00CD09C2" w:rsidTr="007D72B3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D09C2" w:rsidRPr="00CD09C2" w:rsidRDefault="00CD09C2" w:rsidP="00CD09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CD09C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Class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D09C2" w:rsidRPr="007D72B3" w:rsidRDefault="00CD09C2" w:rsidP="00CD09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D72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OTU nam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D09C2" w:rsidRPr="007D72B3" w:rsidRDefault="00CD09C2" w:rsidP="00CD09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fr-FR"/>
              </w:rPr>
            </w:pPr>
            <w:r w:rsidRPr="007D72B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fr-FR"/>
              </w:rPr>
              <w:t>Subclass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D09C2" w:rsidRPr="007D72B3" w:rsidRDefault="00CD09C2" w:rsidP="00CD09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fr-FR"/>
              </w:rPr>
            </w:pPr>
            <w:r w:rsidRPr="007D72B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fr-FR"/>
              </w:rPr>
              <w:t>Order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D09C2" w:rsidRPr="007D72B3" w:rsidRDefault="00CD09C2" w:rsidP="00CD09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fr-FR"/>
              </w:rPr>
            </w:pPr>
            <w:r w:rsidRPr="007D72B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fr-FR"/>
              </w:rPr>
              <w:t>Family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D09C2" w:rsidRPr="007D72B3" w:rsidRDefault="00CD09C2" w:rsidP="00CD09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fr-FR"/>
              </w:rPr>
            </w:pPr>
            <w:r w:rsidRPr="007D72B3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fr-FR"/>
              </w:rPr>
              <w:t>Genus</w:t>
            </w:r>
          </w:p>
        </w:tc>
      </w:tr>
      <w:tr w:rsidR="00CD09C2" w:rsidRPr="00CD09C2" w:rsidTr="007D72B3">
        <w:trPr>
          <w:trHeight w:val="30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09C2" w:rsidRPr="00F64B23" w:rsidRDefault="00CD09C2" w:rsidP="00CD09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F64B23">
              <w:rPr>
                <w:rFonts w:eastAsia="Times New Roman" w:cstheme="minorHAnsi"/>
                <w:sz w:val="18"/>
                <w:szCs w:val="18"/>
                <w:lang w:eastAsia="fr-FR"/>
              </w:rPr>
              <w:t>Non-Potable Sources (NP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137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Bacillariophyceae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Cocconeidales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Cocconeidaceae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Cocconeis</w:t>
            </w:r>
          </w:p>
        </w:tc>
      </w:tr>
      <w:tr w:rsidR="00CD09C2" w:rsidRPr="00CD09C2" w:rsidTr="007D72B3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147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Bacillariophycea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Cocconeidal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Cocconeid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Cocconeis</w:t>
            </w:r>
          </w:p>
        </w:tc>
      </w:tr>
      <w:tr w:rsidR="00CD09C2" w:rsidRPr="00CD09C2" w:rsidTr="007D72B3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228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Bacillariophycea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Cocconeidal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Cocconeid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Cocconeis</w:t>
            </w:r>
          </w:p>
        </w:tc>
      </w:tr>
      <w:tr w:rsidR="00CD09C2" w:rsidRPr="00CD09C2" w:rsidTr="007D72B3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258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Bacillariophycea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Cocconeidal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Cocconeid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Cocconeis</w:t>
            </w:r>
          </w:p>
        </w:tc>
      </w:tr>
      <w:tr w:rsidR="00CD09C2" w:rsidRPr="00CD09C2" w:rsidTr="007D72B3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149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Bacillariophycea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Cymbellal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Gomphonemat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Gomphonema</w:t>
            </w:r>
          </w:p>
        </w:tc>
      </w:tr>
      <w:tr w:rsidR="00CD09C2" w:rsidRPr="00CD09C2" w:rsidTr="007D72B3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18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Bacillariophycea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Cymbellal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Rhoicospheni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Rhoicosphenia</w:t>
            </w:r>
          </w:p>
        </w:tc>
      </w:tr>
      <w:tr w:rsidR="00CD09C2" w:rsidRPr="00CD09C2" w:rsidTr="007D72B3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08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Bacillariophycea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Naviculal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Navicul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Navicula</w:t>
            </w:r>
          </w:p>
        </w:tc>
      </w:tr>
      <w:tr w:rsidR="00CD09C2" w:rsidRPr="00CD09C2" w:rsidTr="00FC33F8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01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Bacillariophycea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Surirellal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Surirell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CD09C2" w:rsidRPr="00CD09C2" w:rsidTr="00FC33F8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014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Bacillariophycea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Surirellal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Surirell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CD09C2" w:rsidRPr="00CD09C2" w:rsidTr="00FC33F8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024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Bacillariophycea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Surirellal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Surirell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CD09C2" w:rsidRPr="00CD09C2" w:rsidTr="00FC33F8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15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Bacillariophycea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Surirellal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Surirell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CD09C2" w:rsidRPr="00CD09C2" w:rsidTr="007D72B3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00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Coscinodiscophycea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Melosiral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Melosir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Melosira</w:t>
            </w:r>
          </w:p>
        </w:tc>
      </w:tr>
      <w:tr w:rsidR="00CD09C2" w:rsidRPr="00CD09C2" w:rsidTr="007D72B3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01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Coscinodiscophycea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Melosiral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Melosir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Melosira</w:t>
            </w:r>
          </w:p>
        </w:tc>
      </w:tr>
      <w:tr w:rsidR="00CD09C2" w:rsidRPr="00CD09C2" w:rsidTr="007D72B3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08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Coscinodiscophycea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Thalassiosiral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Stephanodisc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CD09C2" w:rsidRPr="00CD09C2" w:rsidTr="007D72B3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16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Coscinodiscophycea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Thalassiosiral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Stephanodisc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Cyclotella</w:t>
            </w:r>
          </w:p>
        </w:tc>
      </w:tr>
      <w:tr w:rsidR="00CD09C2" w:rsidRPr="00CD09C2" w:rsidTr="007D72B3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196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Coscinodiscophycea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Thalassiosiral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Stephanodisc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CD09C2" w:rsidRPr="00CD09C2" w:rsidTr="007D72B3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268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Coscinodiscophycea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Thalassiosiral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Stephanodisc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Cyclotella</w:t>
            </w:r>
          </w:p>
        </w:tc>
      </w:tr>
      <w:tr w:rsidR="00CD09C2" w:rsidRPr="00CD09C2" w:rsidTr="007D72B3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15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Coscinodiscophycea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Thalassiosiral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Thalassiosir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Thalassiosira</w:t>
            </w:r>
          </w:p>
        </w:tc>
      </w:tr>
      <w:tr w:rsidR="00CD09C2" w:rsidRPr="00CD09C2" w:rsidTr="007D72B3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25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Coscinodiscophycea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Thalassiosiral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Thalassiosir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Thalassiosira</w:t>
            </w:r>
          </w:p>
        </w:tc>
      </w:tr>
      <w:tr w:rsidR="00CD09C2" w:rsidRPr="00CD09C2" w:rsidTr="007D72B3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297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Coscinodiscophycea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Thalassiosiral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Thalassiosir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Thalassiosira</w:t>
            </w:r>
          </w:p>
        </w:tc>
      </w:tr>
      <w:tr w:rsidR="00CD09C2" w:rsidRPr="00CD09C2" w:rsidTr="007D72B3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066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Fragilariophycea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Fragilarial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Fragilari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Synedra</w:t>
            </w:r>
          </w:p>
        </w:tc>
      </w:tr>
      <w:tr w:rsidR="00CD09C2" w:rsidRPr="00CD09C2" w:rsidTr="007D72B3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067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Fragilariophycea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Fragilarial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Fragilari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CD09C2" w:rsidRPr="00CD09C2" w:rsidTr="007D72B3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17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Fragilariophycea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Fragilarial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Fragilari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Synedra</w:t>
            </w:r>
          </w:p>
        </w:tc>
      </w:tr>
      <w:tr w:rsidR="00CD09C2" w:rsidRPr="00CD09C2" w:rsidTr="007D72B3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21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Fragilariophycea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Fragilarial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Fragilariaceae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CD09C2" w:rsidRPr="00CD09C2" w:rsidTr="007D72B3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020</w:t>
            </w:r>
          </w:p>
        </w:tc>
        <w:tc>
          <w:tcPr>
            <w:tcW w:w="36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unclassified-Bacillariophyta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512EFE" w:rsidRPr="00CD09C2" w:rsidTr="007D72B3">
        <w:trPr>
          <w:trHeight w:val="30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09C2" w:rsidRPr="00CD09C2" w:rsidRDefault="00CD09C2" w:rsidP="00CD09C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val="en-US" w:eastAsia="fr-FR"/>
              </w:rPr>
              <w:t>Gutter Mats (G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002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Bacillariophyceae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Bacillariales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Bacillariaceae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Nitzschia</w:t>
            </w:r>
          </w:p>
        </w:tc>
      </w:tr>
      <w:tr w:rsidR="00CD09C2" w:rsidRPr="00CD09C2" w:rsidTr="007D72B3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004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Bacillariophycea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Bacillarial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Bacillari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Nitzschia</w:t>
            </w:r>
          </w:p>
        </w:tc>
      </w:tr>
      <w:tr w:rsidR="00CD09C2" w:rsidRPr="00CD09C2" w:rsidTr="007D72B3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04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Bacillariophycea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Bacillarial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Bacillari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Nitzschia</w:t>
            </w:r>
          </w:p>
        </w:tc>
      </w:tr>
      <w:tr w:rsidR="00CD09C2" w:rsidRPr="00CD09C2" w:rsidTr="007D72B3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017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Bacillariophycea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Naviculal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Navicul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Navicula</w:t>
            </w:r>
          </w:p>
        </w:tc>
      </w:tr>
      <w:tr w:rsidR="00CD09C2" w:rsidRPr="00CD09C2" w:rsidTr="007D72B3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03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Bacillariophycea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Naviculal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Navicul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C2" w:rsidRPr="00CD09C2" w:rsidRDefault="00CD09C2" w:rsidP="00CD09C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Navicula</w:t>
            </w:r>
          </w:p>
        </w:tc>
      </w:tr>
      <w:tr w:rsidR="00F64B23" w:rsidRPr="00CD09C2" w:rsidTr="007D72B3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4B23" w:rsidRPr="00CD09C2" w:rsidRDefault="00F64B23" w:rsidP="00F64B2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4B23" w:rsidRPr="00CD09C2" w:rsidRDefault="00F64B23" w:rsidP="00F64B2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00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4B23" w:rsidRPr="00CD09C2" w:rsidRDefault="00F64B23" w:rsidP="00F64B2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Bacillariophycea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4B23" w:rsidRPr="00CD09C2" w:rsidRDefault="00F64B23" w:rsidP="00F64B2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Surirellal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4B23" w:rsidRPr="00CD09C2" w:rsidRDefault="00F64B23" w:rsidP="00F64B2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Surirellaceae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4B23" w:rsidRPr="00CD09C2" w:rsidRDefault="00F64B23" w:rsidP="00F64B2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F64B23" w:rsidRPr="00CD09C2" w:rsidTr="007D72B3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4B23" w:rsidRPr="00CD09C2" w:rsidRDefault="00F64B23" w:rsidP="00F64B2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4B23" w:rsidRPr="00CD09C2" w:rsidRDefault="00F64B23" w:rsidP="00F64B2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Otu00039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4B23" w:rsidRPr="00CD09C2" w:rsidRDefault="00F64B23" w:rsidP="00F64B2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D09C2">
              <w:rPr>
                <w:rFonts w:eastAsia="Times New Roman" w:cstheme="minorHAnsi"/>
                <w:sz w:val="18"/>
                <w:szCs w:val="18"/>
                <w:lang w:eastAsia="fr-FR"/>
              </w:rPr>
              <w:t>Bacillariophycea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4B23" w:rsidRPr="00CD09C2" w:rsidRDefault="00F64B23" w:rsidP="00F64B2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F64B23">
              <w:rPr>
                <w:rFonts w:eastAsia="Times New Roman" w:cstheme="minorHAnsi"/>
                <w:sz w:val="18"/>
                <w:szCs w:val="18"/>
                <w:lang w:eastAsia="fr-FR"/>
              </w:rPr>
              <w:t>Thalassiophysal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4B23" w:rsidRPr="00CD09C2" w:rsidRDefault="00F64B23" w:rsidP="00F64B2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F64B23">
              <w:rPr>
                <w:rFonts w:eastAsia="Times New Roman" w:cstheme="minorHAnsi"/>
                <w:sz w:val="18"/>
                <w:szCs w:val="18"/>
                <w:lang w:eastAsia="fr-FR"/>
              </w:rPr>
              <w:t>Catenulacea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4B23" w:rsidRPr="00CD09C2" w:rsidRDefault="00F64B23" w:rsidP="00F64B2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F64B23">
              <w:rPr>
                <w:rFonts w:eastAsia="Times New Roman" w:cstheme="minorHAnsi"/>
                <w:sz w:val="18"/>
                <w:szCs w:val="18"/>
                <w:lang w:eastAsia="fr-FR"/>
              </w:rPr>
              <w:t>Amphora</w:t>
            </w:r>
          </w:p>
        </w:tc>
      </w:tr>
    </w:tbl>
    <w:p w:rsidR="00654C98" w:rsidRPr="00CD09C2" w:rsidRDefault="00654C98">
      <w:pPr>
        <w:rPr>
          <w:lang w:val="en-US"/>
        </w:rPr>
      </w:pPr>
    </w:p>
    <w:sectPr w:rsidR="00654C98" w:rsidRPr="00CD09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9C2"/>
    <w:rsid w:val="00145A88"/>
    <w:rsid w:val="00333243"/>
    <w:rsid w:val="00350467"/>
    <w:rsid w:val="00512EFE"/>
    <w:rsid w:val="00654C98"/>
    <w:rsid w:val="00667D48"/>
    <w:rsid w:val="007D72B3"/>
    <w:rsid w:val="00807200"/>
    <w:rsid w:val="00CD09C2"/>
    <w:rsid w:val="00F64B23"/>
    <w:rsid w:val="00FC3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5C4EC"/>
  <w15:chartTrackingRefBased/>
  <w15:docId w15:val="{94E98956-4F69-4964-A7E5-901D14A65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09C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69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356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Jean Lopez</dc:creator>
  <cp:keywords/>
  <dc:description/>
  <cp:lastModifiedBy>Pascal Jean Lopez</cp:lastModifiedBy>
  <cp:revision>9</cp:revision>
  <dcterms:created xsi:type="dcterms:W3CDTF">2017-04-25T10:44:00Z</dcterms:created>
  <dcterms:modified xsi:type="dcterms:W3CDTF">2017-09-04T14:33:00Z</dcterms:modified>
</cp:coreProperties>
</file>